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978" w:rsidRPr="00FE1B01" w:rsidRDefault="002C6738">
      <w:pPr>
        <w:jc w:val="center"/>
        <w:rPr>
          <w:rFonts w:ascii="Times New Roman" w:hAnsi="Times New Roman" w:cs="Times New Roman"/>
          <w:sz w:val="24"/>
          <w:szCs w:val="32"/>
        </w:rPr>
      </w:pPr>
      <w:r w:rsidRPr="00FE1B01">
        <w:rPr>
          <w:rFonts w:ascii="Times New Roman" w:hAnsi="Times New Roman" w:cs="Times New Roman"/>
          <w:sz w:val="24"/>
          <w:szCs w:val="32"/>
        </w:rPr>
        <w:t xml:space="preserve">Table </w:t>
      </w:r>
      <w:r w:rsidR="00FE1B01" w:rsidRPr="00FE1B01">
        <w:rPr>
          <w:rFonts w:ascii="Times New Roman" w:hAnsi="Times New Roman" w:cs="Times New Roman"/>
          <w:sz w:val="24"/>
          <w:szCs w:val="32"/>
        </w:rPr>
        <w:t>S4</w:t>
      </w:r>
      <w:r w:rsidRPr="00FE1B01">
        <w:rPr>
          <w:rFonts w:ascii="Times New Roman" w:hAnsi="Times New Roman" w:cs="Times New Roman"/>
          <w:sz w:val="24"/>
          <w:szCs w:val="32"/>
        </w:rPr>
        <w:t xml:space="preserve"> Variation rates of all probes at different loci compared with </w:t>
      </w:r>
      <w:proofErr w:type="spellStart"/>
      <w:r w:rsidRPr="00FE1B01">
        <w:rPr>
          <w:rFonts w:ascii="Times New Roman" w:hAnsi="Times New Roman" w:cs="Times New Roman"/>
          <w:sz w:val="24"/>
          <w:szCs w:val="32"/>
        </w:rPr>
        <w:t>Weining</w:t>
      </w:r>
      <w:proofErr w:type="spellEnd"/>
      <w:r w:rsidRPr="00FE1B01">
        <w:rPr>
          <w:rFonts w:ascii="Times New Roman" w:hAnsi="Times New Roman" w:cs="Times New Roman"/>
          <w:sz w:val="24"/>
          <w:szCs w:val="32"/>
        </w:rPr>
        <w:t xml:space="preserve"> rye</w:t>
      </w:r>
      <w:r w:rsidRPr="00FE1B01">
        <w:rPr>
          <w:rFonts w:ascii="Times New Roman" w:hAnsi="Times New Roman" w:cs="Times New Roman" w:hint="eastAsia"/>
          <w:sz w:val="24"/>
          <w:szCs w:val="32"/>
        </w:rPr>
        <w:t>. The red spots are the probes and loci with a mutation rate of more than 60%</w:t>
      </w:r>
    </w:p>
    <w:p w:rsidR="004A7978" w:rsidRPr="00FE1B01" w:rsidRDefault="004A7978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FE1B01" w:rsidRPr="00FE1B01">
        <w:trPr>
          <w:jc w:val="center"/>
        </w:trPr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A7978" w:rsidRPr="00FE1B01" w:rsidRDefault="002C6738">
            <w:pPr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Probe and locu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:rsidR="004A7978" w:rsidRPr="00FE1B01" w:rsidRDefault="002C6738">
            <w:pPr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The mutation rate</w:t>
            </w:r>
          </w:p>
        </w:tc>
      </w:tr>
      <w:tr w:rsidR="00FE1B01" w:rsidRPr="00FE1B01">
        <w:trPr>
          <w:trHeight w:val="90"/>
          <w:jc w:val="center"/>
        </w:trPr>
        <w:tc>
          <w:tcPr>
            <w:tcW w:w="4261" w:type="dxa"/>
            <w:tcBorders>
              <w:top w:val="single" w:sz="4" w:space="0" w:color="auto"/>
            </w:tcBorders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Ta71A-2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1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5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</w:t>
            </w:r>
            <w:bookmarkStart w:id="0" w:name="_GoBack"/>
            <w:bookmarkEnd w:id="0"/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c250(1RL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5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2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4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2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4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2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8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3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3RL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5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4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4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4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5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5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5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6.67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6RS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6RS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6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6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6RL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83.33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7RS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7RS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200+Oligo-pSc250(7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Oligo-pSc200+Oligo-pSc250(7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1RS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1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1RS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1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5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1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1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1RL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2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2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2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2RL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4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3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3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3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5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4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4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4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4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4RL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4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5RS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1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5RS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5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5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6RS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3.33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6RS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5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6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6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6RL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lastRenderedPageBreak/>
              <w:t>Oligo-pSc119.2-1(6RL-4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6.67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7RS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7RL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5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7RL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Oligo-pSc119.2-1(7RL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1R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4</w:t>
            </w: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.33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1R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1R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1R-4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6.67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1R-5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.67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1R-6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4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2R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.67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2R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2R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2R-4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3.33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2R-5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2R-6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3R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1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3R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3R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3R-4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3R-5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3R-6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6.67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4R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.66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4R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4R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2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lastRenderedPageBreak/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4R-4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4R-5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4R-6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1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5R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5R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2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5R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3.3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5R-4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5R-5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</w:t>
            </w: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.67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5R-6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7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5R-7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5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5R-8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6R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63.33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6R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6R-3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10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6R-4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</w:t>
            </w: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3.3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3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7R-1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56.67%</w:t>
            </w:r>
          </w:p>
        </w:tc>
      </w:tr>
      <w:tr w:rsidR="00FE1B01" w:rsidRPr="00FE1B01">
        <w:trPr>
          <w:jc w:val="center"/>
        </w:trPr>
        <w:tc>
          <w:tcPr>
            <w:tcW w:w="4261" w:type="dxa"/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7R-2)</w:t>
            </w:r>
          </w:p>
        </w:tc>
        <w:tc>
          <w:tcPr>
            <w:tcW w:w="4261" w:type="dxa"/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 w:hint="eastAsia"/>
                <w:sz w:val="24"/>
                <w:szCs w:val="32"/>
              </w:rPr>
              <w:t>10</w:t>
            </w: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%</w:t>
            </w:r>
          </w:p>
        </w:tc>
      </w:tr>
      <w:tr w:rsidR="004A7978" w:rsidRPr="00FE1B01">
        <w:trPr>
          <w:jc w:val="center"/>
        </w:trPr>
        <w:tc>
          <w:tcPr>
            <w:tcW w:w="4261" w:type="dxa"/>
            <w:tcBorders>
              <w:bottom w:val="single" w:sz="4" w:space="0" w:color="auto"/>
            </w:tcBorders>
            <w:vAlign w:val="bottom"/>
          </w:tcPr>
          <w:p w:rsidR="004A7978" w:rsidRPr="00FE1B01" w:rsidRDefault="002C6738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AAC)</w:t>
            </w:r>
            <w:r w:rsidRPr="00FE1B01">
              <w:rPr>
                <w:rStyle w:val="font11"/>
                <w:rFonts w:ascii="Times New Roman" w:hAnsi="Times New Roman" w:cs="Times New Roman" w:hint="default"/>
                <w:color w:val="auto"/>
                <w:lang w:bidi="ar"/>
              </w:rPr>
              <w:t>6</w:t>
            </w:r>
            <w:r w:rsidRPr="00FE1B01">
              <w:rPr>
                <w:rStyle w:val="font01"/>
                <w:rFonts w:ascii="Times New Roman" w:hAnsi="Times New Roman" w:cs="Times New Roman" w:hint="default"/>
                <w:color w:val="auto"/>
                <w:lang w:bidi="ar"/>
              </w:rPr>
              <w:t>(7R-3)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:rsidR="004A7978" w:rsidRPr="00FE1B01" w:rsidRDefault="002C6738">
            <w:pPr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FE1B01">
              <w:rPr>
                <w:rFonts w:ascii="Times New Roman" w:eastAsia="宋体" w:hAnsi="Times New Roman" w:cs="Times New Roman"/>
                <w:sz w:val="24"/>
                <w:szCs w:val="32"/>
              </w:rPr>
              <w:t>60%</w:t>
            </w:r>
          </w:p>
        </w:tc>
      </w:tr>
    </w:tbl>
    <w:p w:rsidR="004A7978" w:rsidRPr="00FE1B01" w:rsidRDefault="004A7978">
      <w:pPr>
        <w:rPr>
          <w:rFonts w:ascii="Times New Roman" w:hAnsi="Times New Roman" w:cs="Times New Roman"/>
        </w:rPr>
      </w:pPr>
    </w:p>
    <w:sectPr w:rsidR="004A7978" w:rsidRPr="00FE1B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6738" w:rsidRDefault="002C6738" w:rsidP="00FE1B01">
      <w:r>
        <w:separator/>
      </w:r>
    </w:p>
  </w:endnote>
  <w:endnote w:type="continuationSeparator" w:id="0">
    <w:p w:rsidR="002C6738" w:rsidRDefault="002C6738" w:rsidP="00FE1B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6738" w:rsidRDefault="002C6738" w:rsidP="00FE1B01">
      <w:r>
        <w:separator/>
      </w:r>
    </w:p>
  </w:footnote>
  <w:footnote w:type="continuationSeparator" w:id="0">
    <w:p w:rsidR="002C6738" w:rsidRDefault="002C6738" w:rsidP="00FE1B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VhOGM2MTcwMDkzNjBjYTlmMzhjMTk1NjM4MWE4YjgifQ=="/>
  </w:docVars>
  <w:rsids>
    <w:rsidRoot w:val="004A7978"/>
    <w:rsid w:val="002C6738"/>
    <w:rsid w:val="004A7978"/>
    <w:rsid w:val="00B34A5A"/>
    <w:rsid w:val="00FE1B01"/>
    <w:rsid w:val="089C7A8A"/>
    <w:rsid w:val="0F73105C"/>
    <w:rsid w:val="1E1E0422"/>
    <w:rsid w:val="2A167725"/>
    <w:rsid w:val="305F3FF1"/>
    <w:rsid w:val="324D01C5"/>
    <w:rsid w:val="3489634F"/>
    <w:rsid w:val="38FD0155"/>
    <w:rsid w:val="3B0E2A17"/>
    <w:rsid w:val="3F221ED2"/>
    <w:rsid w:val="44404FDC"/>
    <w:rsid w:val="4A055ADE"/>
    <w:rsid w:val="4D271150"/>
    <w:rsid w:val="52D37F6E"/>
    <w:rsid w:val="58FB0B6D"/>
    <w:rsid w:val="5B044C98"/>
    <w:rsid w:val="605B7B62"/>
    <w:rsid w:val="71FA0214"/>
    <w:rsid w:val="76E035F9"/>
    <w:rsid w:val="7ADA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0399DAB"/>
  <w15:docId w15:val="{705A689B-57C9-4FB0-82D4-FC54212A2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等线" w:eastAsia="等线" w:hAnsi="等线" w:cs="等线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等线" w:eastAsia="等线" w:hAnsi="等线" w:cs="等线" w:hint="eastAsia"/>
      <w:color w:val="000000"/>
      <w:sz w:val="22"/>
      <w:szCs w:val="22"/>
      <w:u w:val="none"/>
      <w:vertAlign w:val="subscript"/>
    </w:rPr>
  </w:style>
  <w:style w:type="paragraph" w:styleId="a4">
    <w:name w:val="header"/>
    <w:basedOn w:val="a"/>
    <w:link w:val="a5"/>
    <w:rsid w:val="00FE1B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E1B0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FE1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E1B0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8</TotalTime>
  <Pages>4</Pages>
  <Words>227</Words>
  <Characters>2531</Characters>
  <Application>Microsoft Office Word</Application>
  <DocSecurity>0</DocSecurity>
  <Lines>210</Lines>
  <Paragraphs>196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Tianheng Ren</cp:lastModifiedBy>
  <cp:revision>2</cp:revision>
  <dcterms:created xsi:type="dcterms:W3CDTF">2022-03-11T09:03:00Z</dcterms:created>
  <dcterms:modified xsi:type="dcterms:W3CDTF">2024-08-0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641CBCFEE684E06B905BA40E31BDAB4</vt:lpwstr>
  </property>
  <property fmtid="{D5CDD505-2E9C-101B-9397-08002B2CF9AE}" pid="4" name="GrammarlyDocumentId">
    <vt:lpwstr>53d630a9c4053433653317b050d0183d5edec7b0d7cb2a947611f5ba984cf99f</vt:lpwstr>
  </property>
</Properties>
</file>